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101214"/>
          <w:sz w:val="24"/>
          <w:szCs w:val="24"/>
          <w:shd w:val="clear" w:color="auto" w:fill="FFFFFF"/>
        </w:rPr>
        <w:t xml:space="preserve">Comparison of skin thickness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  <w:shd w:val="clear" w:color="auto" w:fill="FFFFFF"/>
          <w:lang w:val="en-US" w:eastAsia="zh-CN"/>
        </w:rPr>
        <w:t xml:space="preserve">and stiffness </w:t>
      </w:r>
      <w:r>
        <w:rPr>
          <w:rFonts w:hint="default" w:ascii="Times New Roman" w:hAnsi="Times New Roman" w:eastAsia="宋体" w:cs="Times New Roman"/>
          <w:color w:val="101214"/>
          <w:sz w:val="24"/>
          <w:szCs w:val="24"/>
          <w:shd w:val="clear" w:color="auto" w:fill="FFFFFF"/>
        </w:rPr>
        <w:t xml:space="preserve">between SSc group and control group </w:t>
      </w:r>
    </w:p>
    <w:tbl>
      <w:tblPr>
        <w:tblStyle w:val="5"/>
        <w:tblpPr w:leftFromText="180" w:rightFromText="180" w:vertAnchor="text" w:horzAnchor="page" w:tblpXSpec="center" w:tblpY="26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2056"/>
        <w:gridCol w:w="2056"/>
        <w:gridCol w:w="13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bookmarkStart w:id="0" w:name="OLE_LINK4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easured skin sites</w:t>
            </w:r>
            <w:bookmarkEnd w:id="0"/>
          </w:p>
        </w:tc>
        <w:tc>
          <w:tcPr>
            <w:tcW w:w="54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kin thickness</w:t>
            </w:r>
          </w:p>
        </w:tc>
        <w:tc>
          <w:tcPr>
            <w:tcW w:w="205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S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m)</w:t>
            </w:r>
          </w:p>
        </w:tc>
        <w:tc>
          <w:tcPr>
            <w:tcW w:w="205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H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m)</w:t>
            </w:r>
          </w:p>
        </w:tc>
        <w:tc>
          <w:tcPr>
            <w:tcW w:w="134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middle fingers</w:t>
            </w:r>
          </w:p>
        </w:tc>
        <w:tc>
          <w:tcPr>
            <w:tcW w:w="205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315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45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7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bookmarkStart w:id="1" w:name="OLE_LINK6"/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hand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165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25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250(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80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bookmarkStart w:id="2" w:name="OLE_LINK5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upper arms</w:t>
            </w:r>
            <w:bookmarkEnd w:id="2"/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60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6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rehead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165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96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bookmarkStart w:id="3" w:name="OLE_LINK2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  <w:bookmarkEnd w:id="3"/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525(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230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nterior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bookmarkStart w:id="4" w:name="2500613-0-8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bdominal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bookmarkEnd w:id="4"/>
            <w:bookmarkStart w:id="5" w:name="2500613-0-9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wa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bookmarkEnd w:id="5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l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1.600(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8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230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eg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265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135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teral lower leg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20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9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20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rsum of feet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8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9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3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8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kin stiffnes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S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  <w:lang w:val="en-US" w:eastAsia="zh-CN"/>
              </w:rPr>
              <w:t>/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H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  <w:lang w:val="en-US" w:eastAsia="zh-CN"/>
              </w:rPr>
              <w:t>/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hand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4.415(3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1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2.940(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68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8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4.675(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6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2.880(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.9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upper arm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2.330(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880(1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4.480(3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3.790(3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9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nterior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bdominal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wa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l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3.970(2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4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3.005(2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3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6" w:name="OLE_LINK3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2</w:t>
      </w:r>
      <w:bookmarkEnd w:id="6"/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101214"/>
          <w:sz w:val="24"/>
          <w:szCs w:val="24"/>
          <w:shd w:val="clear" w:color="auto" w:fill="FFFFFF"/>
        </w:rPr>
        <w:t xml:space="preserve">Comparison of skin thickness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  <w:shd w:val="clear" w:color="auto" w:fill="FFFFFF"/>
          <w:lang w:val="en-US" w:eastAsia="zh-CN"/>
        </w:rPr>
        <w:t xml:space="preserve">and stiffness </w:t>
      </w:r>
      <w:r>
        <w:rPr>
          <w:rFonts w:hint="default" w:ascii="Times New Roman" w:hAnsi="Times New Roman" w:eastAsia="宋体" w:cs="Times New Roman"/>
          <w:color w:val="101214"/>
          <w:sz w:val="24"/>
          <w:szCs w:val="24"/>
          <w:shd w:val="clear" w:color="auto" w:fill="FFFFFF"/>
        </w:rPr>
        <w:t xml:space="preserve">between SSc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  <w:shd w:val="clear" w:color="auto" w:fill="FFFFFF"/>
          <w:lang w:val="en-US" w:eastAsia="zh-CN"/>
        </w:rPr>
        <w:t>patients with low and high disease activities.</w:t>
      </w:r>
      <w:r>
        <w:rPr>
          <w:rFonts w:hint="default" w:ascii="Times New Roman" w:hAnsi="Times New Roman" w:eastAsia="宋体" w:cs="Times New Roman"/>
          <w:color w:val="101214"/>
          <w:sz w:val="24"/>
          <w:szCs w:val="24"/>
          <w:shd w:val="clear" w:color="auto" w:fill="FFFFFF"/>
        </w:rPr>
        <w:t xml:space="preserve"> </w:t>
      </w:r>
    </w:p>
    <w:tbl>
      <w:tblPr>
        <w:tblStyle w:val="5"/>
        <w:tblpPr w:leftFromText="180" w:rightFromText="180" w:vertAnchor="text" w:horzAnchor="page" w:tblpXSpec="center" w:tblpY="26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2056"/>
        <w:gridCol w:w="2056"/>
        <w:gridCol w:w="13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easured skin sites</w:t>
            </w:r>
          </w:p>
        </w:tc>
        <w:tc>
          <w:tcPr>
            <w:tcW w:w="545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kin thickness</w:t>
            </w:r>
          </w:p>
        </w:tc>
        <w:tc>
          <w:tcPr>
            <w:tcW w:w="205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HDAI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S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m)</w:t>
            </w:r>
          </w:p>
        </w:tc>
        <w:tc>
          <w:tcPr>
            <w:tcW w:w="205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LDAI-SS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m)</w:t>
            </w:r>
          </w:p>
        </w:tc>
        <w:tc>
          <w:tcPr>
            <w:tcW w:w="134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middle fingers</w:t>
            </w:r>
          </w:p>
        </w:tc>
        <w:tc>
          <w:tcPr>
            <w:tcW w:w="205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5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2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0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hand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2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2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7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0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upper arm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0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rehead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5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07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525(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nterior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bdominal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wa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l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1.600(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8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.1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eg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265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4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5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8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teral lower legs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9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1.020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6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4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rsum of feet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0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5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7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kin stiffnes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HDAI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S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  <w:lang w:val="en-US" w:eastAsia="zh-CN"/>
              </w:rPr>
              <w:t>/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LDAI-SS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(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  <w:lang w:val="en-US" w:eastAsia="zh-CN"/>
              </w:rPr>
              <w:t>/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rsum of hand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8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4.18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6.2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3.8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3.2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  <w:lang w:val="en-US" w:eastAsia="zh-CN"/>
              </w:rPr>
              <w:t>4.4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.0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.2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.1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.7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.0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.28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upper arms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.8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.3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.2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9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.3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8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.1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.0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5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nterior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bdominal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wa</w:t>
            </w:r>
            <w:r>
              <w:rPr>
                <w:rFonts w:hint="eastAsia" w:ascii="宋体" w:hAnsi="宋体" w:eastAsia="宋体" w:cs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l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.1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.3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4.1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(2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,3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343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C curve analysis for HFU to detect the skin thickness in SSc. </w:t>
      </w: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380"/>
        <w:gridCol w:w="2530"/>
        <w:gridCol w:w="15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easured skin sites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orsum of middle fingers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47</w:t>
            </w:r>
          </w:p>
        </w:tc>
        <w:tc>
          <w:tcPr>
            <w:tcW w:w="25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61-0.933</w:t>
            </w:r>
          </w:p>
        </w:tc>
        <w:tc>
          <w:tcPr>
            <w:tcW w:w="15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bookmarkStart w:id="7" w:name="OLE_LINK7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  <w:bookmarkEnd w:id="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orsum of hand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43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15-0.772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37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21-0.853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nterior upper arms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41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12-0.671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orehead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60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90-0.830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84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10-0.858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bdominal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wa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ll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89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08-0.869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eg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45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14-0.775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teral lower leg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26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03-0.749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rsum of feet</w:t>
            </w:r>
          </w:p>
        </w:tc>
        <w:tc>
          <w:tcPr>
            <w:tcW w:w="13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46</w:t>
            </w:r>
          </w:p>
        </w:tc>
        <w:tc>
          <w:tcPr>
            <w:tcW w:w="25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22-0.770</w:t>
            </w:r>
          </w:p>
        </w:tc>
        <w:tc>
          <w:tcPr>
            <w:tcW w:w="151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25</w:t>
            </w:r>
          </w:p>
        </w:tc>
      </w:tr>
    </w:tbl>
    <w:p>
      <w:pPr>
        <w:keepNext w:val="0"/>
        <w:keepLines w:val="0"/>
        <w:pageBreakBefore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rightChars="0" w:firstLine="240" w:firstLineChars="100"/>
        <w:jc w:val="left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spacing w:line="36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4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C curve analysis for SWE to detect the skin stiffness in SSc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380"/>
        <w:gridCol w:w="2530"/>
        <w:gridCol w:w="15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easured skin sites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orsum of hand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79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07-0.951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forearm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</w:t>
            </w:r>
            <w:bookmarkStart w:id="10" w:name="_GoBack"/>
            <w:bookmarkEnd w:id="10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9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29-0.989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bookmarkStart w:id="8" w:name="OLE_LINK8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nterior upper arms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43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24-0.863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 chest wall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10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6-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94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anterior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terior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abdominal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bdominal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instrText xml:space="preserve"> HYPERLINK "https://cn.bing.com/dict/search?q=wall&amp;FORM=BDVSP6&amp;cc=cn" </w:instrTex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wa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ll </w:t>
            </w:r>
          </w:p>
        </w:tc>
        <w:tc>
          <w:tcPr>
            <w:tcW w:w="13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05</w:t>
            </w:r>
          </w:p>
        </w:tc>
        <w:tc>
          <w:tcPr>
            <w:tcW w:w="25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30-0.880</w:t>
            </w:r>
          </w:p>
        </w:tc>
        <w:tc>
          <w:tcPr>
            <w:tcW w:w="151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2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0280" cy="4329430"/>
            <wp:effectExtent l="0" t="0" r="7620" b="1270"/>
            <wp:docPr id="2" name="图片 2" descr="figure1（1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（1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028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Schema of 17 skin sites for skin ultrasound examination. (1-2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orsum of middle fingers (proximal interphalangeal joint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(3-4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orsum of hand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the metacarpal interspace of index and middle fingers, 2 cm proximal to the metacarpophalangeal joints)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5-6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nterior forearms (10 cm proximal to styloid process of uln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7-8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nterior upper arms (10 cm proximal to medial epicondyle)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9) forehead. (10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nterior chest wall (between jugular notch and sternal angl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(11)</w:t>
      </w:r>
      <w:bookmarkStart w:id="9" w:name="2500613-0-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begin"/>
      </w:r>
      <w:r>
        <w:rPr>
          <w:rFonts w:ascii="宋体" w:hAnsi="宋体" w:eastAsia="宋体" w:cs="宋体"/>
          <w:sz w:val="24"/>
          <w:szCs w:val="24"/>
          <w:lang w:eastAsia="zh-CN"/>
        </w:rPr>
        <w:instrText xml:space="preserve"> HYPERLINK "https://cn.bing.com/dict/search?q=anterior&amp;FORM=BDVSP6&amp;cc=cn" </w:instrTex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separate"/>
      </w:r>
      <w:r>
        <w:rPr>
          <w:rStyle w:val="7"/>
          <w:rFonts w:hint="default" w:ascii="Times New Roman" w:hAnsi="Times New Roman" w:eastAsia="等线" w:cs="Times New Roman"/>
          <w:color w:val="auto"/>
          <w:kern w:val="2"/>
          <w:sz w:val="24"/>
          <w:szCs w:val="24"/>
          <w:u w:val="none"/>
          <w:lang w:val="en-US" w:eastAsia="zh-CN" w:bidi="ar"/>
        </w:rPr>
        <w:t>anterior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end"/>
      </w:r>
      <w:bookmarkEnd w:id="9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begin"/>
      </w:r>
      <w:r>
        <w:rPr>
          <w:rFonts w:ascii="宋体" w:hAnsi="宋体" w:eastAsia="宋体" w:cs="宋体"/>
          <w:sz w:val="24"/>
          <w:szCs w:val="24"/>
          <w:lang w:eastAsia="zh-CN"/>
        </w:rPr>
        <w:instrText xml:space="preserve"> HYPERLINK "https://cn.bing.com/dict/search?q=abdominal&amp;FORM=BDVSP6&amp;cc=cn" </w:instrTex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separate"/>
      </w:r>
      <w:r>
        <w:rPr>
          <w:rStyle w:val="7"/>
          <w:rFonts w:hint="default" w:ascii="Times New Roman" w:hAnsi="Times New Roman" w:eastAsia="等线" w:cs="Times New Roman"/>
          <w:color w:val="auto"/>
          <w:kern w:val="2"/>
          <w:sz w:val="24"/>
          <w:szCs w:val="24"/>
          <w:u w:val="none"/>
          <w:lang w:val="en-US" w:eastAsia="zh-CN" w:bidi="ar"/>
        </w:rPr>
        <w:t>abdominal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begin"/>
      </w:r>
      <w:r>
        <w:rPr>
          <w:rFonts w:ascii="宋体" w:hAnsi="宋体" w:eastAsia="宋体" w:cs="宋体"/>
          <w:sz w:val="24"/>
          <w:szCs w:val="24"/>
          <w:lang w:eastAsia="zh-CN"/>
        </w:rPr>
        <w:instrText xml:space="preserve"> HYPERLINK "https://cn.bing.com/dict/search?q=wall&amp;FORM=BDVSP6&amp;cc=cn" </w:instrTex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separate"/>
      </w:r>
      <w:r>
        <w:rPr>
          <w:rStyle w:val="7"/>
          <w:rFonts w:hint="default" w:ascii="Times New Roman" w:hAnsi="Times New Roman" w:eastAsia="等线" w:cs="Times New Roman"/>
          <w:color w:val="auto"/>
          <w:kern w:val="2"/>
          <w:sz w:val="24"/>
          <w:szCs w:val="24"/>
          <w:u w:val="none"/>
          <w:lang w:val="en-US" w:eastAsia="zh-CN" w:bidi="ar"/>
        </w:rPr>
        <w:t>wa</w:t>
      </w:r>
      <w:r>
        <w:rPr>
          <w:rFonts w:ascii="宋体" w:hAnsi="宋体" w:eastAsia="宋体" w:cs="宋体"/>
          <w:sz w:val="24"/>
          <w:szCs w:val="24"/>
          <w:lang w:eastAsia="zh-CN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ll (10 cm below xiphoid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(12-13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legs (10 cm proximal to patell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(14-15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lateral lower legs (10 cm proximal to lateral malleolu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(16-17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orsum of feet (2 cm proximal to the 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st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nd 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n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metatarsophalangeal joint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MmU2ODAwMmU2ZWIwYjUzZTE5MGIwYjlkOGI2MTEifQ=="/>
  </w:docVars>
  <w:rsids>
    <w:rsidRoot w:val="63A52433"/>
    <w:rsid w:val="04570097"/>
    <w:rsid w:val="0DD46B2B"/>
    <w:rsid w:val="0F0D5B22"/>
    <w:rsid w:val="105D5064"/>
    <w:rsid w:val="12380A2C"/>
    <w:rsid w:val="133927D4"/>
    <w:rsid w:val="15802E15"/>
    <w:rsid w:val="1A7016AA"/>
    <w:rsid w:val="1B164484"/>
    <w:rsid w:val="20990C4B"/>
    <w:rsid w:val="20E64474"/>
    <w:rsid w:val="22AB4B47"/>
    <w:rsid w:val="256911D0"/>
    <w:rsid w:val="25FC4071"/>
    <w:rsid w:val="29656152"/>
    <w:rsid w:val="29F23CDD"/>
    <w:rsid w:val="2B993638"/>
    <w:rsid w:val="2E3104EA"/>
    <w:rsid w:val="2F1523C9"/>
    <w:rsid w:val="38C53219"/>
    <w:rsid w:val="3A3C1BFB"/>
    <w:rsid w:val="400461D0"/>
    <w:rsid w:val="42AE1D40"/>
    <w:rsid w:val="43157FE9"/>
    <w:rsid w:val="453B44DF"/>
    <w:rsid w:val="4A7B0AA2"/>
    <w:rsid w:val="4C526FA0"/>
    <w:rsid w:val="4DA90454"/>
    <w:rsid w:val="4DD21759"/>
    <w:rsid w:val="4E7B0599"/>
    <w:rsid w:val="4E8246A1"/>
    <w:rsid w:val="4F7F4A23"/>
    <w:rsid w:val="4FCA6D9E"/>
    <w:rsid w:val="50572246"/>
    <w:rsid w:val="50923421"/>
    <w:rsid w:val="51812A2D"/>
    <w:rsid w:val="51C47ACD"/>
    <w:rsid w:val="5D246964"/>
    <w:rsid w:val="5D477F07"/>
    <w:rsid w:val="609D1752"/>
    <w:rsid w:val="63A52433"/>
    <w:rsid w:val="64696A14"/>
    <w:rsid w:val="65670581"/>
    <w:rsid w:val="66B75538"/>
    <w:rsid w:val="66E86113"/>
    <w:rsid w:val="6BCB15EF"/>
    <w:rsid w:val="6EA73235"/>
    <w:rsid w:val="70BF74C3"/>
    <w:rsid w:val="711F55D8"/>
    <w:rsid w:val="717555EC"/>
    <w:rsid w:val="73E34752"/>
    <w:rsid w:val="74B33407"/>
    <w:rsid w:val="758E37C9"/>
    <w:rsid w:val="7A3E35F6"/>
    <w:rsid w:val="7C5B043C"/>
    <w:rsid w:val="7D00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Plain Text"/>
    <w:basedOn w:val="1"/>
    <w:autoRedefine/>
    <w:qFormat/>
    <w:uiPriority w:val="0"/>
    <w:rPr>
      <w:rFonts w:ascii="宋体" w:hAnsi="Courier New" w:eastAsia="宋体" w:cs="Courier New"/>
      <w:szCs w:val="21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1:59:00Z</dcterms:created>
  <dc:creator>jenniferyushengnan</dc:creator>
  <cp:lastModifiedBy>Jennifer Yu</cp:lastModifiedBy>
  <dcterms:modified xsi:type="dcterms:W3CDTF">2024-04-27T13:5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03F3702C714817B275D4C7E89C85B8_13</vt:lpwstr>
  </property>
</Properties>
</file>